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CBC30D" w14:textId="77777777" w:rsidR="00C76F95" w:rsidRPr="00C76F95" w:rsidRDefault="00C76F95">
      <w:pPr>
        <w:rPr>
          <w:b/>
        </w:rPr>
      </w:pPr>
      <w:r w:rsidRPr="00C76F95">
        <w:rPr>
          <w:b/>
        </w:rPr>
        <w:t>Supplementary Information</w:t>
      </w:r>
    </w:p>
    <w:p w14:paraId="4B06A98E" w14:textId="77777777" w:rsidR="00C76F95" w:rsidRPr="00C76F95" w:rsidRDefault="00C76F95">
      <w:pPr>
        <w:rPr>
          <w:b/>
        </w:rPr>
      </w:pPr>
    </w:p>
    <w:p w14:paraId="59A392A3" w14:textId="77777777" w:rsidR="00C76F95" w:rsidRDefault="00C76F95">
      <w:pPr>
        <w:rPr>
          <w:b/>
        </w:rPr>
      </w:pPr>
    </w:p>
    <w:p w14:paraId="733D6030" w14:textId="77777777" w:rsidR="00D718DA" w:rsidRPr="00C76F95" w:rsidRDefault="00D718DA">
      <w:r w:rsidRPr="00C76F95">
        <w:t xml:space="preserve">Table </w:t>
      </w:r>
      <w:r w:rsidR="00C76F95" w:rsidRPr="00C76F95">
        <w:t xml:space="preserve">S1. List of </w:t>
      </w:r>
      <w:r w:rsidRPr="00C76F95">
        <w:t xml:space="preserve">experts </w:t>
      </w:r>
      <w:r w:rsidR="00C76F95" w:rsidRPr="00C76F95">
        <w:t>participating in the horizon scanning exercise, including expertise contributed</w:t>
      </w:r>
    </w:p>
    <w:p w14:paraId="149FFDA3" w14:textId="77777777" w:rsidR="00C76F95" w:rsidRPr="00C76F95" w:rsidRDefault="00C76F95">
      <w:pPr>
        <w:rPr>
          <w:b/>
        </w:rPr>
      </w:pPr>
    </w:p>
    <w:tbl>
      <w:tblPr>
        <w:tblW w:w="13850" w:type="dxa"/>
        <w:tblCellSpacing w:w="15" w:type="dxa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30"/>
        <w:gridCol w:w="4615"/>
        <w:gridCol w:w="4605"/>
      </w:tblGrid>
      <w:tr w:rsidR="0031064F" w:rsidRPr="0031064F" w14:paraId="5ADB1211" w14:textId="77777777" w:rsidTr="00051D93">
        <w:trPr>
          <w:trHeight w:val="300"/>
          <w:tblCellSpacing w:w="15" w:type="dxa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D214C7" w14:textId="77777777" w:rsidR="00D718DA" w:rsidRPr="0031064F" w:rsidRDefault="00D718DA" w:rsidP="002801C4">
            <w:pPr>
              <w:rPr>
                <w:b/>
              </w:rPr>
            </w:pPr>
            <w:r w:rsidRPr="0031064F">
              <w:rPr>
                <w:b/>
              </w:rPr>
              <w:t>Name</w:t>
            </w:r>
          </w:p>
        </w:tc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7409D6" w14:textId="77777777" w:rsidR="00D718DA" w:rsidRPr="0031064F" w:rsidRDefault="00D718DA" w:rsidP="002801C4">
            <w:pPr>
              <w:rPr>
                <w:b/>
              </w:rPr>
            </w:pPr>
            <w:r w:rsidRPr="0031064F">
              <w:rPr>
                <w:b/>
              </w:rPr>
              <w:t>Organisation</w:t>
            </w:r>
          </w:p>
        </w:tc>
        <w:tc>
          <w:tcPr>
            <w:tcW w:w="4560" w:type="dxa"/>
            <w:tcBorders>
              <w:top w:val="single" w:sz="4" w:space="0" w:color="auto"/>
              <w:bottom w:val="single" w:sz="4" w:space="0" w:color="auto"/>
            </w:tcBorders>
          </w:tcPr>
          <w:p w14:paraId="14AA0DAB" w14:textId="77777777" w:rsidR="00D718DA" w:rsidRPr="0031064F" w:rsidRDefault="00D718DA" w:rsidP="002801C4">
            <w:pPr>
              <w:rPr>
                <w:b/>
              </w:rPr>
            </w:pPr>
            <w:r w:rsidRPr="0031064F">
              <w:rPr>
                <w:b/>
              </w:rPr>
              <w:t>Expertise</w:t>
            </w:r>
          </w:p>
        </w:tc>
      </w:tr>
      <w:tr w:rsidR="0031064F" w:rsidRPr="00C76F95" w14:paraId="0AB8908C" w14:textId="77777777" w:rsidTr="00051D93">
        <w:trPr>
          <w:trHeight w:val="30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50F1D1" w14:textId="77777777" w:rsidR="00D718DA" w:rsidRPr="00C76F95" w:rsidRDefault="00D718DA">
            <w:r w:rsidRPr="00C76F95">
              <w:t>Helen Roy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599806" w14:textId="77777777" w:rsidR="00D718DA" w:rsidRPr="00C76F95" w:rsidRDefault="00D718DA">
            <w:r w:rsidRPr="00C76F95">
              <w:t>Centre for Ecology &amp; Hydrology</w:t>
            </w:r>
          </w:p>
        </w:tc>
        <w:tc>
          <w:tcPr>
            <w:tcW w:w="4560" w:type="dxa"/>
          </w:tcPr>
          <w:p w14:paraId="3D29E164" w14:textId="43AB8B4D" w:rsidR="00D718DA" w:rsidRPr="00C76F95" w:rsidRDefault="00677656" w:rsidP="00D718DA">
            <w:r>
              <w:t>Project lead</w:t>
            </w:r>
            <w:r w:rsidR="00C67CA0">
              <w:t>,</w:t>
            </w:r>
            <w:r w:rsidR="00D718DA" w:rsidRPr="00C76F95">
              <w:t xml:space="preserve"> </w:t>
            </w:r>
            <w:r w:rsidR="00C67CA0">
              <w:t>i</w:t>
            </w:r>
            <w:r w:rsidR="00D718DA" w:rsidRPr="00C76F95">
              <w:t>nvertebrates</w:t>
            </w:r>
          </w:p>
        </w:tc>
      </w:tr>
      <w:tr w:rsidR="0031064F" w:rsidRPr="00C76F95" w14:paraId="3F1D4FE4" w14:textId="77777777" w:rsidTr="00051D93">
        <w:trPr>
          <w:trHeight w:val="30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E0ED1" w14:textId="77777777" w:rsidR="00D718DA" w:rsidRPr="00C76F95" w:rsidRDefault="00D718DA">
            <w:r w:rsidRPr="00C76F95">
              <w:t>Jodey Peyton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DB5E77" w14:textId="77777777" w:rsidR="00D718DA" w:rsidRPr="00C76F95" w:rsidRDefault="00D718DA">
            <w:r w:rsidRPr="00C76F95">
              <w:t>Centre for Ecology &amp; Hydrology</w:t>
            </w:r>
          </w:p>
        </w:tc>
        <w:tc>
          <w:tcPr>
            <w:tcW w:w="4560" w:type="dxa"/>
          </w:tcPr>
          <w:p w14:paraId="1BC3BC58" w14:textId="270BF180" w:rsidR="00D718DA" w:rsidRPr="00C76F95" w:rsidRDefault="00677656">
            <w:r>
              <w:t>Project manager</w:t>
            </w:r>
            <w:r w:rsidR="00C67CA0">
              <w:t>,</w:t>
            </w:r>
            <w:r w:rsidR="00D718DA" w:rsidRPr="00C76F95">
              <w:t xml:space="preserve"> </w:t>
            </w:r>
            <w:r w:rsidR="00C67CA0">
              <w:t>b</w:t>
            </w:r>
            <w:r w:rsidR="00D718DA" w:rsidRPr="00C76F95">
              <w:t>otany</w:t>
            </w:r>
          </w:p>
        </w:tc>
      </w:tr>
      <w:tr w:rsidR="0031064F" w:rsidRPr="00C76F95" w14:paraId="728B2F8A" w14:textId="77777777" w:rsidTr="00051D93">
        <w:trPr>
          <w:trHeight w:val="300"/>
          <w:tblCellSpacing w:w="15" w:type="dxa"/>
        </w:trPr>
        <w:tc>
          <w:tcPr>
            <w:tcW w:w="458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8EA216" w14:textId="3525B212" w:rsidR="00D718DA" w:rsidRPr="00C76F95" w:rsidRDefault="00D718DA">
            <w:r w:rsidRPr="00C76F95">
              <w:t>Kath</w:t>
            </w:r>
            <w:r w:rsidR="003F1884">
              <w:t>arine</w:t>
            </w:r>
            <w:r w:rsidRPr="00C76F95">
              <w:t xml:space="preserve"> Turvey</w:t>
            </w:r>
          </w:p>
        </w:tc>
        <w:tc>
          <w:tcPr>
            <w:tcW w:w="458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ED120B" w14:textId="77777777" w:rsidR="00D718DA" w:rsidRPr="00C76F95" w:rsidRDefault="00D718DA">
            <w:r w:rsidRPr="00C76F95">
              <w:t>Centre for Ecology &amp; Hydrology</w:t>
            </w:r>
          </w:p>
        </w:tc>
        <w:tc>
          <w:tcPr>
            <w:tcW w:w="4560" w:type="dxa"/>
            <w:tcBorders>
              <w:bottom w:val="single" w:sz="4" w:space="0" w:color="auto"/>
            </w:tcBorders>
          </w:tcPr>
          <w:p w14:paraId="65D9E09F" w14:textId="77777777" w:rsidR="00D718DA" w:rsidRPr="00C76F95" w:rsidRDefault="00D718DA">
            <w:r w:rsidRPr="00C76F95">
              <w:t>Data management</w:t>
            </w:r>
          </w:p>
        </w:tc>
      </w:tr>
      <w:tr w:rsidR="0031064F" w:rsidRPr="00C76F95" w14:paraId="2F76E379" w14:textId="77777777" w:rsidTr="00051D93">
        <w:trPr>
          <w:trHeight w:val="30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ABC408" w14:textId="269EC107" w:rsidR="00D718DA" w:rsidRPr="00C76F95" w:rsidRDefault="00D718DA">
            <w:r w:rsidRPr="00C76F95">
              <w:t>Oli</w:t>
            </w:r>
            <w:r w:rsidR="003F1884">
              <w:t>ver</w:t>
            </w:r>
            <w:r w:rsidRPr="00C76F95">
              <w:t xml:space="preserve"> Pescott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C4D56" w14:textId="77777777" w:rsidR="00D718DA" w:rsidRPr="00C76F95" w:rsidRDefault="00D718DA">
            <w:r w:rsidRPr="00C76F95">
              <w:t>Centre for Ecology &amp; Hydrology</w:t>
            </w:r>
          </w:p>
        </w:tc>
        <w:tc>
          <w:tcPr>
            <w:tcW w:w="4560" w:type="dxa"/>
          </w:tcPr>
          <w:p w14:paraId="797F9B54" w14:textId="3F43882D" w:rsidR="00D718DA" w:rsidRPr="00C76F95" w:rsidRDefault="00677656">
            <w:r>
              <w:t>Thematic group lead: B</w:t>
            </w:r>
            <w:r w:rsidR="00D718DA" w:rsidRPr="00C76F95">
              <w:t>otany</w:t>
            </w:r>
          </w:p>
        </w:tc>
      </w:tr>
      <w:tr w:rsidR="00C67CA0" w:rsidRPr="00C76F95" w14:paraId="0F87BC96" w14:textId="77777777" w:rsidTr="00051D93">
        <w:trPr>
          <w:trHeight w:val="30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0315CF" w14:textId="524823B6" w:rsidR="00C67CA0" w:rsidRPr="00C76F95" w:rsidRDefault="00C67CA0">
            <w:r>
              <w:t>Wayne Dawson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684932" w14:textId="0A8C6440" w:rsidR="00C67CA0" w:rsidRPr="00C76F95" w:rsidRDefault="00C67CA0">
            <w:r>
              <w:t>Durham</w:t>
            </w:r>
            <w:r w:rsidR="00941927">
              <w:t xml:space="preserve"> University</w:t>
            </w:r>
          </w:p>
        </w:tc>
        <w:tc>
          <w:tcPr>
            <w:tcW w:w="4560" w:type="dxa"/>
          </w:tcPr>
          <w:p w14:paraId="68CCAFF8" w14:textId="45AE0069" w:rsidR="00C67CA0" w:rsidRDefault="00C67CA0">
            <w:r>
              <w:t>Botany</w:t>
            </w:r>
          </w:p>
        </w:tc>
      </w:tr>
      <w:tr w:rsidR="00C67CA0" w:rsidRPr="00C76F95" w14:paraId="0EDDDDCC" w14:textId="77777777" w:rsidTr="00051D93">
        <w:trPr>
          <w:trHeight w:val="30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3147A3" w14:textId="4E56DD09" w:rsidR="00C67CA0" w:rsidRPr="00C76F95" w:rsidRDefault="00C67CA0">
            <w:r>
              <w:t xml:space="preserve">Pablo </w:t>
            </w:r>
            <w:r w:rsidRPr="00C67CA0">
              <w:t>González-Moreno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961D12" w14:textId="7E6E2AD3" w:rsidR="00C67CA0" w:rsidRPr="00C76F95" w:rsidRDefault="00C67CA0">
            <w:r>
              <w:t>CABI</w:t>
            </w:r>
          </w:p>
        </w:tc>
        <w:tc>
          <w:tcPr>
            <w:tcW w:w="4560" w:type="dxa"/>
          </w:tcPr>
          <w:p w14:paraId="2CE601C0" w14:textId="0D535400" w:rsidR="00C67CA0" w:rsidRDefault="00C67CA0">
            <w:r>
              <w:t>Botany</w:t>
            </w:r>
          </w:p>
        </w:tc>
      </w:tr>
      <w:tr w:rsidR="0031064F" w:rsidRPr="00C76F95" w14:paraId="4645F520" w14:textId="77777777" w:rsidTr="00051D93">
        <w:trPr>
          <w:trHeight w:val="80"/>
          <w:tblCellSpacing w:w="15" w:type="dxa"/>
        </w:trPr>
        <w:tc>
          <w:tcPr>
            <w:tcW w:w="458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015977" w14:textId="77777777" w:rsidR="0020784A" w:rsidRPr="00C76F95" w:rsidRDefault="0020784A" w:rsidP="00AA061A">
            <w:r w:rsidRPr="00C76F95">
              <w:t>Jonathan Shanklin</w:t>
            </w:r>
          </w:p>
        </w:tc>
        <w:tc>
          <w:tcPr>
            <w:tcW w:w="458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D2397E" w14:textId="77777777" w:rsidR="0020784A" w:rsidRPr="00C76F95" w:rsidRDefault="0020784A" w:rsidP="00AA061A">
            <w:r w:rsidRPr="00C76F95">
              <w:t>British Antarctic Survey</w:t>
            </w:r>
          </w:p>
        </w:tc>
        <w:tc>
          <w:tcPr>
            <w:tcW w:w="4560" w:type="dxa"/>
            <w:tcBorders>
              <w:bottom w:val="single" w:sz="4" w:space="0" w:color="auto"/>
            </w:tcBorders>
          </w:tcPr>
          <w:p w14:paraId="28F47C01" w14:textId="77777777" w:rsidR="0020784A" w:rsidRPr="00C76F95" w:rsidRDefault="0020784A" w:rsidP="00AA061A">
            <w:r w:rsidRPr="00C76F95">
              <w:t>Botany</w:t>
            </w:r>
          </w:p>
        </w:tc>
      </w:tr>
      <w:tr w:rsidR="0031064F" w:rsidRPr="00C76F95" w14:paraId="356A1380" w14:textId="77777777" w:rsidTr="00051D93">
        <w:trPr>
          <w:trHeight w:val="30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D9A066" w14:textId="77777777" w:rsidR="0020784A" w:rsidRPr="00C76F95" w:rsidRDefault="0020784A" w:rsidP="00AA061A">
            <w:r w:rsidRPr="00C76F95">
              <w:t>Tim Adriaens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EB1F61" w14:textId="0745C1EB" w:rsidR="0020784A" w:rsidRPr="00C76F95" w:rsidRDefault="00707431" w:rsidP="00707431">
            <w:r>
              <w:t>Research Institute for Nature and Forest</w:t>
            </w:r>
          </w:p>
        </w:tc>
        <w:tc>
          <w:tcPr>
            <w:tcW w:w="4560" w:type="dxa"/>
          </w:tcPr>
          <w:p w14:paraId="761F9A29" w14:textId="3350615A" w:rsidR="0020784A" w:rsidRPr="00C76F95" w:rsidRDefault="00677656" w:rsidP="00AA061A">
            <w:r>
              <w:t>Thematic group lead:</w:t>
            </w:r>
            <w:r w:rsidR="0020784A" w:rsidRPr="00C76F95">
              <w:t xml:space="preserve"> </w:t>
            </w:r>
            <w:r>
              <w:t>V</w:t>
            </w:r>
            <w:r w:rsidR="0020784A" w:rsidRPr="00C76F95">
              <w:t>ertebrates</w:t>
            </w:r>
          </w:p>
        </w:tc>
      </w:tr>
      <w:tr w:rsidR="0031064F" w:rsidRPr="00C76F95" w14:paraId="78002799" w14:textId="77777777" w:rsidTr="00051D93">
        <w:trPr>
          <w:trHeight w:val="30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7AF209" w14:textId="77777777" w:rsidR="0020784A" w:rsidRPr="00C76F95" w:rsidRDefault="0020784A" w:rsidP="00AA061A">
            <w:r w:rsidRPr="00C76F95">
              <w:t>Ian Winfield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A429A0" w14:textId="77777777" w:rsidR="0020784A" w:rsidRPr="003D75A9" w:rsidRDefault="0020784A" w:rsidP="00AA061A">
            <w:r w:rsidRPr="003D75A9">
              <w:t>Centre for Ecology &amp; Hydrology</w:t>
            </w:r>
          </w:p>
        </w:tc>
        <w:tc>
          <w:tcPr>
            <w:tcW w:w="4560" w:type="dxa"/>
          </w:tcPr>
          <w:p w14:paraId="48DD973F" w14:textId="77777777" w:rsidR="0020784A" w:rsidRPr="00C76F95" w:rsidRDefault="0020784A" w:rsidP="00AA061A">
            <w:r w:rsidRPr="00C76F95">
              <w:t>Vertebrates</w:t>
            </w:r>
          </w:p>
        </w:tc>
      </w:tr>
      <w:tr w:rsidR="00051D93" w:rsidRPr="00C76F95" w14:paraId="357CBB19" w14:textId="77777777" w:rsidTr="00051D93">
        <w:trPr>
          <w:trHeight w:val="8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A8AC9B" w14:textId="77777777" w:rsidR="00051D93" w:rsidRPr="00C76F95" w:rsidRDefault="00051D93" w:rsidP="0063059B">
            <w:r w:rsidRPr="00C76F95">
              <w:t>Stephanie Martin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F2AF52" w14:textId="77777777" w:rsidR="00051D93" w:rsidRPr="00C76F95" w:rsidRDefault="00051D93" w:rsidP="0063059B">
            <w:r>
              <w:t>Government of Tristan da Cunha</w:t>
            </w:r>
          </w:p>
        </w:tc>
        <w:tc>
          <w:tcPr>
            <w:tcW w:w="4560" w:type="dxa"/>
          </w:tcPr>
          <w:p w14:paraId="493C9DC0" w14:textId="77777777" w:rsidR="00051D93" w:rsidRPr="00C76F95" w:rsidRDefault="00051D93" w:rsidP="0063059B">
            <w:r w:rsidRPr="00C76F95">
              <w:t>Vertebrates</w:t>
            </w:r>
          </w:p>
        </w:tc>
      </w:tr>
      <w:tr w:rsidR="0031064F" w:rsidRPr="00C76F95" w14:paraId="3FDC63AA" w14:textId="77777777" w:rsidTr="00051D93">
        <w:trPr>
          <w:trHeight w:val="80"/>
          <w:tblCellSpacing w:w="15" w:type="dxa"/>
        </w:trPr>
        <w:tc>
          <w:tcPr>
            <w:tcW w:w="458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FBFF03" w14:textId="77777777" w:rsidR="0020784A" w:rsidRPr="00C76F95" w:rsidRDefault="0020784A" w:rsidP="00AA061A">
            <w:r w:rsidRPr="00C76F95">
              <w:t>Andrea Monaco</w:t>
            </w:r>
          </w:p>
        </w:tc>
        <w:tc>
          <w:tcPr>
            <w:tcW w:w="458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72D541" w14:textId="4F4A2C62" w:rsidR="0020784A" w:rsidRPr="003D75A9" w:rsidRDefault="003D75A9" w:rsidP="00AA061A">
            <w:r w:rsidRPr="003D75A9">
              <w:t>Lazio Regional Authority, Rom</w:t>
            </w:r>
            <w:r>
              <w:t>e</w:t>
            </w:r>
            <w:r w:rsidRPr="003D75A9">
              <w:t>, Italy</w:t>
            </w:r>
          </w:p>
        </w:tc>
        <w:tc>
          <w:tcPr>
            <w:tcW w:w="4560" w:type="dxa"/>
            <w:tcBorders>
              <w:bottom w:val="single" w:sz="4" w:space="0" w:color="auto"/>
            </w:tcBorders>
          </w:tcPr>
          <w:p w14:paraId="6E6BFD2C" w14:textId="77777777" w:rsidR="0020784A" w:rsidRPr="00C76F95" w:rsidRDefault="0020784A" w:rsidP="00AA061A">
            <w:r w:rsidRPr="00C76F95">
              <w:t>Vertebrates</w:t>
            </w:r>
          </w:p>
        </w:tc>
      </w:tr>
      <w:tr w:rsidR="0031064F" w:rsidRPr="00C76F95" w14:paraId="0914EFB5" w14:textId="77777777" w:rsidTr="00051D93">
        <w:trPr>
          <w:trHeight w:val="30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E85325" w14:textId="77777777" w:rsidR="0020784A" w:rsidRPr="00C76F95" w:rsidRDefault="0020784A" w:rsidP="00AA061A">
            <w:r w:rsidRPr="00C76F95">
              <w:t>Elena Tricarico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CA5282" w14:textId="77777777" w:rsidR="0020784A" w:rsidRPr="00C76F95" w:rsidRDefault="0020784A" w:rsidP="00AA061A">
            <w:r w:rsidRPr="00C76F95">
              <w:t>University of Florence</w:t>
            </w:r>
          </w:p>
        </w:tc>
        <w:tc>
          <w:tcPr>
            <w:tcW w:w="4560" w:type="dxa"/>
          </w:tcPr>
          <w:p w14:paraId="6FCC3B89" w14:textId="3C8395A5" w:rsidR="0020784A" w:rsidRPr="00C76F95" w:rsidRDefault="00677656" w:rsidP="00AA061A">
            <w:r>
              <w:t>Thematic group l</w:t>
            </w:r>
            <w:r w:rsidR="001B7A55">
              <w:t>ead:</w:t>
            </w:r>
            <w:r w:rsidR="00C76F95">
              <w:t xml:space="preserve"> </w:t>
            </w:r>
            <w:r w:rsidR="0020784A" w:rsidRPr="00C76F95">
              <w:t>Invertebrates</w:t>
            </w:r>
          </w:p>
        </w:tc>
      </w:tr>
      <w:tr w:rsidR="0031064F" w:rsidRPr="00C76F95" w14:paraId="31173B9A" w14:textId="77777777" w:rsidTr="00051D93">
        <w:trPr>
          <w:trHeight w:val="30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3CACD4" w14:textId="77777777" w:rsidR="0020784A" w:rsidRPr="00C76F95" w:rsidRDefault="0020784A" w:rsidP="00AA061A">
            <w:r w:rsidRPr="00C76F95">
              <w:t>Wolfgang Rabitsch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BEEBB9" w14:textId="77777777" w:rsidR="0020784A" w:rsidRPr="00C76F95" w:rsidRDefault="0020784A" w:rsidP="00AA061A">
            <w:r w:rsidRPr="00C76F95">
              <w:t>Environment Agency Austria</w:t>
            </w:r>
          </w:p>
        </w:tc>
        <w:tc>
          <w:tcPr>
            <w:tcW w:w="4560" w:type="dxa"/>
          </w:tcPr>
          <w:p w14:paraId="3C660694" w14:textId="54B540AB" w:rsidR="0020784A" w:rsidRPr="00C76F95" w:rsidRDefault="00677656" w:rsidP="00AA061A">
            <w:r>
              <w:t>Thematic g</w:t>
            </w:r>
            <w:r w:rsidR="0020784A" w:rsidRPr="00C76F95">
              <w:t xml:space="preserve">roup </w:t>
            </w:r>
            <w:r>
              <w:t>l</w:t>
            </w:r>
            <w:r w:rsidR="001B7A55">
              <w:t>ead:</w:t>
            </w:r>
            <w:r w:rsidR="0020784A" w:rsidRPr="00C76F95">
              <w:t xml:space="preserve"> Invertebrates</w:t>
            </w:r>
          </w:p>
        </w:tc>
      </w:tr>
      <w:tr w:rsidR="0031064F" w:rsidRPr="00C76F95" w14:paraId="67C912BB" w14:textId="77777777" w:rsidTr="00051D93">
        <w:trPr>
          <w:trHeight w:val="8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855204" w14:textId="6724DFF9" w:rsidR="0020784A" w:rsidRPr="00C76F95" w:rsidRDefault="0020784A" w:rsidP="00AA061A">
            <w:r w:rsidRPr="00C76F95">
              <w:t>Chris</w:t>
            </w:r>
            <w:r w:rsidR="003F1884">
              <w:t>topher</w:t>
            </w:r>
            <w:r w:rsidRPr="00C76F95">
              <w:t xml:space="preserve"> Malumphy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A840BE" w14:textId="1DEF8CE9" w:rsidR="0020784A" w:rsidRPr="00C76F95" w:rsidRDefault="00F27F3B" w:rsidP="00AA061A">
            <w:r w:rsidRPr="00F73ADC">
              <w:rPr>
                <w:color w:val="000000"/>
              </w:rPr>
              <w:t>Fera Science Ltd.</w:t>
            </w:r>
          </w:p>
        </w:tc>
        <w:tc>
          <w:tcPr>
            <w:tcW w:w="4560" w:type="dxa"/>
          </w:tcPr>
          <w:p w14:paraId="1FC871F9" w14:textId="77777777" w:rsidR="0020784A" w:rsidRPr="00C76F95" w:rsidRDefault="0020784A" w:rsidP="00AA061A">
            <w:r w:rsidRPr="00C76F95">
              <w:t>Invertebrates</w:t>
            </w:r>
          </w:p>
        </w:tc>
      </w:tr>
      <w:tr w:rsidR="0031064F" w:rsidRPr="00C76F95" w14:paraId="5DBF7BAC" w14:textId="77777777" w:rsidTr="00051D93">
        <w:trPr>
          <w:trHeight w:val="8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E06F65" w14:textId="77777777" w:rsidR="0020784A" w:rsidRPr="00C76F95" w:rsidRDefault="0020784A" w:rsidP="00AA061A">
            <w:r w:rsidRPr="00C76F95">
              <w:t>Peter Convey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1E38E6" w14:textId="77777777" w:rsidR="0020784A" w:rsidRPr="00C76F95" w:rsidRDefault="0020784A" w:rsidP="00AA061A">
            <w:r w:rsidRPr="00C76F95">
              <w:t>British Antarctic Survey</w:t>
            </w:r>
          </w:p>
        </w:tc>
        <w:tc>
          <w:tcPr>
            <w:tcW w:w="4560" w:type="dxa"/>
          </w:tcPr>
          <w:p w14:paraId="6A79CD22" w14:textId="77777777" w:rsidR="0020784A" w:rsidRPr="00C76F95" w:rsidRDefault="0020784A" w:rsidP="00AA061A">
            <w:r w:rsidRPr="00C76F95">
              <w:t>Invertebrates</w:t>
            </w:r>
          </w:p>
        </w:tc>
      </w:tr>
      <w:tr w:rsidR="0031064F" w:rsidRPr="00C76F95" w14:paraId="67C5DD3C" w14:textId="77777777" w:rsidTr="00051D93">
        <w:trPr>
          <w:trHeight w:val="8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DB4947" w14:textId="77777777" w:rsidR="0031064F" w:rsidRPr="00C76F95" w:rsidRDefault="0031064F" w:rsidP="009870DC">
            <w:r w:rsidRPr="00C76F95">
              <w:t>Naomi Baxter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9717C3" w14:textId="77777777" w:rsidR="0031064F" w:rsidRPr="00C76F95" w:rsidRDefault="0031064F" w:rsidP="009870DC">
            <w:r>
              <w:t>Falkland Islands Government</w:t>
            </w:r>
          </w:p>
        </w:tc>
        <w:tc>
          <w:tcPr>
            <w:tcW w:w="4560" w:type="dxa"/>
          </w:tcPr>
          <w:p w14:paraId="13776E0E" w14:textId="0BDB37E3" w:rsidR="0031064F" w:rsidRPr="00C76F95" w:rsidRDefault="0031064F" w:rsidP="009870DC">
            <w:r w:rsidRPr="00C76F95">
              <w:t>Invertebrates</w:t>
            </w:r>
            <w:r>
              <w:t>, environmental management</w:t>
            </w:r>
          </w:p>
        </w:tc>
      </w:tr>
      <w:tr w:rsidR="0031064F" w:rsidRPr="00C76F95" w14:paraId="76949DE1" w14:textId="77777777" w:rsidTr="00051D93">
        <w:trPr>
          <w:trHeight w:val="8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F86C06" w14:textId="74481ECE" w:rsidR="0020784A" w:rsidRPr="00C76F95" w:rsidRDefault="00051D93" w:rsidP="00AA061A">
            <w:r w:rsidRPr="00C70A38">
              <w:t xml:space="preserve">Angeliki </w:t>
            </w:r>
            <w:r w:rsidR="0020784A" w:rsidRPr="00C76F95">
              <w:t>Martinou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54E34A" w14:textId="6DA82281" w:rsidR="0020784A" w:rsidRPr="00C76F95" w:rsidRDefault="000F4BC2" w:rsidP="000F4BC2">
            <w:r w:rsidRPr="00F73ADC">
              <w:rPr>
                <w:color w:val="000000"/>
              </w:rPr>
              <w:t>The Cyprus Institute</w:t>
            </w:r>
          </w:p>
        </w:tc>
        <w:tc>
          <w:tcPr>
            <w:tcW w:w="4560" w:type="dxa"/>
          </w:tcPr>
          <w:p w14:paraId="31A0882B" w14:textId="77777777" w:rsidR="0020784A" w:rsidRPr="00C76F95" w:rsidRDefault="0020784A" w:rsidP="00AA061A">
            <w:r w:rsidRPr="00C76F95">
              <w:t>Invertebrates (human health)</w:t>
            </w:r>
          </w:p>
        </w:tc>
      </w:tr>
      <w:tr w:rsidR="0031064F" w:rsidRPr="00C76F95" w14:paraId="6549D58B" w14:textId="77777777" w:rsidTr="00051D93">
        <w:trPr>
          <w:trHeight w:val="8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79ACC9" w14:textId="77777777" w:rsidR="0020784A" w:rsidRPr="00C76F95" w:rsidRDefault="0020784A" w:rsidP="00AA061A">
            <w:r w:rsidRPr="00C76F95">
              <w:t>Victoria Werenkraut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E67229" w14:textId="4D1241E7" w:rsidR="0020784A" w:rsidRPr="00C76F95" w:rsidRDefault="001B7A55" w:rsidP="001B7A55">
            <w:r>
              <w:t>CONICET</w:t>
            </w:r>
          </w:p>
        </w:tc>
        <w:tc>
          <w:tcPr>
            <w:tcW w:w="4560" w:type="dxa"/>
          </w:tcPr>
          <w:p w14:paraId="0FB67241" w14:textId="77777777" w:rsidR="0020784A" w:rsidRPr="00C76F95" w:rsidRDefault="0020784A" w:rsidP="00AA061A">
            <w:r w:rsidRPr="00C76F95">
              <w:t>Invertebrates</w:t>
            </w:r>
          </w:p>
        </w:tc>
      </w:tr>
      <w:tr w:rsidR="0031064F" w:rsidRPr="00C76F95" w14:paraId="34A82C52" w14:textId="77777777" w:rsidTr="00051D93">
        <w:trPr>
          <w:trHeight w:val="80"/>
          <w:tblCellSpacing w:w="15" w:type="dxa"/>
        </w:trPr>
        <w:tc>
          <w:tcPr>
            <w:tcW w:w="458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921C99" w14:textId="3706F192" w:rsidR="0020784A" w:rsidRPr="00C76F95" w:rsidRDefault="0020784A" w:rsidP="00AA061A">
            <w:r w:rsidRPr="00C76F95">
              <w:t>Ale</w:t>
            </w:r>
            <w:r w:rsidR="003F1884">
              <w:t>xander</w:t>
            </w:r>
            <w:r w:rsidRPr="00C76F95">
              <w:t xml:space="preserve"> Vaux</w:t>
            </w:r>
          </w:p>
        </w:tc>
        <w:tc>
          <w:tcPr>
            <w:tcW w:w="458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5FF105" w14:textId="77777777" w:rsidR="0020784A" w:rsidRPr="00C76F95" w:rsidRDefault="0020784A" w:rsidP="00AA061A">
            <w:r w:rsidRPr="00C76F95">
              <w:t>Public Health England</w:t>
            </w:r>
          </w:p>
        </w:tc>
        <w:tc>
          <w:tcPr>
            <w:tcW w:w="4560" w:type="dxa"/>
            <w:tcBorders>
              <w:bottom w:val="single" w:sz="4" w:space="0" w:color="auto"/>
            </w:tcBorders>
          </w:tcPr>
          <w:p w14:paraId="37AE4C0C" w14:textId="77777777" w:rsidR="0020784A" w:rsidRPr="00C76F95" w:rsidRDefault="0020784A" w:rsidP="00AA061A">
            <w:r w:rsidRPr="00C76F95">
              <w:t>Invertebrates (human health)</w:t>
            </w:r>
          </w:p>
        </w:tc>
      </w:tr>
      <w:tr w:rsidR="0031064F" w:rsidRPr="00C76F95" w14:paraId="68BF3796" w14:textId="77777777" w:rsidTr="00051D93">
        <w:trPr>
          <w:trHeight w:val="30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B915F7" w14:textId="77777777" w:rsidR="00D718DA" w:rsidRPr="00C76F95" w:rsidRDefault="00D718DA">
            <w:r w:rsidRPr="00C76F95">
              <w:t>Elizabeth Cottier-Cook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8C65D9" w14:textId="77777777" w:rsidR="00D718DA" w:rsidRPr="00C76F95" w:rsidRDefault="00D718DA">
            <w:r w:rsidRPr="00C76F95">
              <w:t>Scottish Association for Marine Science</w:t>
            </w:r>
          </w:p>
        </w:tc>
        <w:tc>
          <w:tcPr>
            <w:tcW w:w="4560" w:type="dxa"/>
          </w:tcPr>
          <w:p w14:paraId="022BE364" w14:textId="11BA5DD2" w:rsidR="00D718DA" w:rsidRPr="00C76F95" w:rsidRDefault="00677656">
            <w:r>
              <w:t>Thematic group l</w:t>
            </w:r>
            <w:r w:rsidR="001B7A55">
              <w:t>ead:</w:t>
            </w:r>
            <w:r w:rsidR="00D718DA" w:rsidRPr="00C76F95">
              <w:t xml:space="preserve"> Marine species</w:t>
            </w:r>
          </w:p>
        </w:tc>
      </w:tr>
      <w:tr w:rsidR="0031064F" w:rsidRPr="00C76F95" w14:paraId="7F27F3B7" w14:textId="77777777" w:rsidTr="00051D93">
        <w:trPr>
          <w:trHeight w:val="8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174A07" w14:textId="77777777" w:rsidR="0031064F" w:rsidRPr="00C76F95" w:rsidRDefault="0031064F" w:rsidP="00201F68">
            <w:r w:rsidRPr="00C76F95">
              <w:lastRenderedPageBreak/>
              <w:t>David Barnes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7FBABF" w14:textId="77777777" w:rsidR="0031064F" w:rsidRPr="00C76F95" w:rsidRDefault="0031064F" w:rsidP="00201F68">
            <w:pPr>
              <w:rPr>
                <w:b/>
              </w:rPr>
            </w:pPr>
            <w:r w:rsidRPr="00C76F95">
              <w:t>British Antarctic Survey</w:t>
            </w:r>
          </w:p>
        </w:tc>
        <w:tc>
          <w:tcPr>
            <w:tcW w:w="4560" w:type="dxa"/>
          </w:tcPr>
          <w:p w14:paraId="3C2C00D0" w14:textId="77777777" w:rsidR="0031064F" w:rsidRPr="00C76F95" w:rsidRDefault="0031064F" w:rsidP="00201F68">
            <w:r>
              <w:t>Marine species</w:t>
            </w:r>
          </w:p>
        </w:tc>
      </w:tr>
      <w:tr w:rsidR="00051D93" w:rsidRPr="00C76F95" w14:paraId="6AA132A7" w14:textId="77777777" w:rsidTr="00051D93">
        <w:trPr>
          <w:trHeight w:val="8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8D2FBF" w14:textId="77777777" w:rsidR="00051D93" w:rsidRPr="00C76F95" w:rsidRDefault="00051D93" w:rsidP="009669F6">
            <w:r w:rsidRPr="00C76F95">
              <w:t>Mark Belchier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6D7A3F" w14:textId="77777777" w:rsidR="00051D93" w:rsidRPr="00C76F95" w:rsidRDefault="00051D93" w:rsidP="009669F6">
            <w:r w:rsidRPr="00C76F95">
              <w:t>British Antarctic Survey</w:t>
            </w:r>
          </w:p>
        </w:tc>
        <w:tc>
          <w:tcPr>
            <w:tcW w:w="4560" w:type="dxa"/>
          </w:tcPr>
          <w:p w14:paraId="0DF77DC9" w14:textId="77777777" w:rsidR="00051D93" w:rsidRPr="00C76F95" w:rsidRDefault="00051D93" w:rsidP="009669F6">
            <w:r>
              <w:t>Marine species</w:t>
            </w:r>
          </w:p>
        </w:tc>
      </w:tr>
      <w:tr w:rsidR="003F1884" w:rsidRPr="00C76F95" w14:paraId="073DB0F9" w14:textId="77777777" w:rsidTr="00051D93">
        <w:trPr>
          <w:trHeight w:val="8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667C00" w14:textId="5520FDE7" w:rsidR="003F1884" w:rsidRPr="00C76F95" w:rsidRDefault="003F1884" w:rsidP="009669F6">
            <w:r>
              <w:t>Dan Minchin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AFCC4B" w14:textId="132A0F88" w:rsidR="003F1884" w:rsidRPr="00C76F95" w:rsidRDefault="003F1884" w:rsidP="009669F6">
            <w:r>
              <w:t>Marine Organism Investigations</w:t>
            </w:r>
          </w:p>
        </w:tc>
        <w:tc>
          <w:tcPr>
            <w:tcW w:w="4560" w:type="dxa"/>
          </w:tcPr>
          <w:p w14:paraId="733D06E0" w14:textId="027ECAB9" w:rsidR="003F1884" w:rsidRDefault="003F1884" w:rsidP="009669F6">
            <w:r>
              <w:t>Marine species</w:t>
            </w:r>
          </w:p>
        </w:tc>
      </w:tr>
      <w:tr w:rsidR="00051D93" w:rsidRPr="00C76F95" w14:paraId="1622B4D8" w14:textId="77777777" w:rsidTr="00051D93">
        <w:trPr>
          <w:trHeight w:val="8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211812" w14:textId="77777777" w:rsidR="00051D93" w:rsidRPr="00C76F95" w:rsidRDefault="00051D93" w:rsidP="009669F6">
            <w:r w:rsidRPr="00C76F95">
              <w:t>Simon Morley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A5377E" w14:textId="77777777" w:rsidR="00051D93" w:rsidRPr="00C76F95" w:rsidRDefault="00051D93" w:rsidP="009669F6">
            <w:r w:rsidRPr="00C76F95">
              <w:t>British Antarctic Survey</w:t>
            </w:r>
          </w:p>
        </w:tc>
        <w:tc>
          <w:tcPr>
            <w:tcW w:w="4560" w:type="dxa"/>
          </w:tcPr>
          <w:p w14:paraId="5A4EA527" w14:textId="77777777" w:rsidR="00051D93" w:rsidRPr="00C76F95" w:rsidRDefault="00051D93" w:rsidP="009669F6">
            <w:r>
              <w:t>Marine species</w:t>
            </w:r>
          </w:p>
        </w:tc>
      </w:tr>
      <w:tr w:rsidR="003F1884" w:rsidRPr="00C76F95" w14:paraId="2DBB8057" w14:textId="77777777" w:rsidTr="00B47507">
        <w:trPr>
          <w:trHeight w:val="80"/>
          <w:tblCellSpacing w:w="15" w:type="dxa"/>
        </w:trPr>
        <w:tc>
          <w:tcPr>
            <w:tcW w:w="458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A176E7" w14:textId="4A5BC2AC" w:rsidR="003F1884" w:rsidRPr="00C76F95" w:rsidRDefault="003F1884" w:rsidP="009669F6">
            <w:r>
              <w:t>Kevin Hughes</w:t>
            </w:r>
          </w:p>
        </w:tc>
        <w:tc>
          <w:tcPr>
            <w:tcW w:w="458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5B3FBA" w14:textId="4B641526" w:rsidR="003F1884" w:rsidRPr="00C76F95" w:rsidRDefault="003F1884" w:rsidP="009669F6">
            <w:r>
              <w:t>British Antarctic Survey</w:t>
            </w:r>
          </w:p>
        </w:tc>
        <w:tc>
          <w:tcPr>
            <w:tcW w:w="4560" w:type="dxa"/>
            <w:tcBorders>
              <w:top w:val="single" w:sz="4" w:space="0" w:color="auto"/>
            </w:tcBorders>
          </w:tcPr>
          <w:p w14:paraId="3CA8AB2C" w14:textId="7D1679C2" w:rsidR="003F1884" w:rsidRDefault="003F1884" w:rsidP="009669F6">
            <w:r>
              <w:t>Policy, environmental management</w:t>
            </w:r>
          </w:p>
        </w:tc>
      </w:tr>
      <w:tr w:rsidR="0031064F" w:rsidRPr="00C76F95" w14:paraId="6B2109C6" w14:textId="77777777" w:rsidTr="00051D93">
        <w:trPr>
          <w:trHeight w:val="8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757EB2" w14:textId="0D3304EC" w:rsidR="00D718DA" w:rsidRPr="00C76F95" w:rsidRDefault="00B41653">
            <w:r>
              <w:t>Katherine</w:t>
            </w:r>
            <w:r w:rsidRPr="00C76F95">
              <w:t xml:space="preserve"> </w:t>
            </w:r>
            <w:r w:rsidR="00D718DA" w:rsidRPr="00C76F95">
              <w:t>Ross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8A3787" w14:textId="6A656B35" w:rsidR="00D718DA" w:rsidRPr="00C76F95" w:rsidRDefault="00C76F95">
            <w:r>
              <w:t>Falkland</w:t>
            </w:r>
            <w:r w:rsidR="00C20521">
              <w:t>s Conservation</w:t>
            </w:r>
          </w:p>
        </w:tc>
        <w:tc>
          <w:tcPr>
            <w:tcW w:w="4560" w:type="dxa"/>
          </w:tcPr>
          <w:p w14:paraId="0B80E6C0" w14:textId="1FEAAB14" w:rsidR="00D718DA" w:rsidRPr="00C76F95" w:rsidRDefault="00D718DA" w:rsidP="00707431">
            <w:r w:rsidRPr="00C76F95">
              <w:t>Invertebrates</w:t>
            </w:r>
            <w:r w:rsidR="00707431">
              <w:t>, vertebrates</w:t>
            </w:r>
            <w:r w:rsidR="00B41653">
              <w:t>, botany</w:t>
            </w:r>
          </w:p>
        </w:tc>
      </w:tr>
      <w:tr w:rsidR="0031064F" w:rsidRPr="00C76F95" w14:paraId="246A11CF" w14:textId="77777777" w:rsidTr="00051D93">
        <w:trPr>
          <w:trHeight w:val="8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334458" w14:textId="77777777" w:rsidR="00D718DA" w:rsidRPr="00C76F95" w:rsidRDefault="00D718DA">
            <w:r w:rsidRPr="00C76F95">
              <w:t>Ross James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D1A262" w14:textId="767C7F4E" w:rsidR="00D718DA" w:rsidRPr="00C76F95" w:rsidRDefault="00677656">
            <w:r>
              <w:t xml:space="preserve">Government of </w:t>
            </w:r>
            <w:r w:rsidR="00C76F95" w:rsidRPr="00C76F95">
              <w:t xml:space="preserve">South Georgia </w:t>
            </w:r>
            <w:r w:rsidR="00E84818">
              <w:t>&amp;</w:t>
            </w:r>
            <w:r w:rsidR="00C76F95" w:rsidRPr="00C76F95">
              <w:t xml:space="preserve"> </w:t>
            </w:r>
            <w:r>
              <w:t xml:space="preserve">the </w:t>
            </w:r>
            <w:r w:rsidR="00C76F95" w:rsidRPr="00C76F95">
              <w:t>South Sandwich Islands</w:t>
            </w:r>
          </w:p>
        </w:tc>
        <w:tc>
          <w:tcPr>
            <w:tcW w:w="4560" w:type="dxa"/>
          </w:tcPr>
          <w:p w14:paraId="0A4F6F36" w14:textId="4FCC29E2" w:rsidR="00D718DA" w:rsidRPr="00C76F95" w:rsidRDefault="00D718DA">
            <w:r w:rsidRPr="00C76F95">
              <w:t>Invertebrates</w:t>
            </w:r>
            <w:r w:rsidR="0031064F">
              <w:t>,</w:t>
            </w:r>
            <w:r w:rsidR="0020784A" w:rsidRPr="00C76F95">
              <w:t xml:space="preserve"> </w:t>
            </w:r>
            <w:r w:rsidR="0031064F">
              <w:t>v</w:t>
            </w:r>
            <w:r w:rsidR="0020784A" w:rsidRPr="00C76F95">
              <w:t>ertebrates</w:t>
            </w:r>
          </w:p>
        </w:tc>
      </w:tr>
      <w:tr w:rsidR="00051D93" w:rsidRPr="00C76F95" w14:paraId="449193CE" w14:textId="77777777" w:rsidTr="00323A54">
        <w:trPr>
          <w:trHeight w:val="8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F86D7C" w14:textId="77777777" w:rsidR="00051D93" w:rsidRPr="00C76F95" w:rsidRDefault="00051D93" w:rsidP="00323A54">
            <w:r w:rsidRPr="00C76F95">
              <w:t>David Vaughan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8CDEFA" w14:textId="77777777" w:rsidR="00051D93" w:rsidRPr="00C76F95" w:rsidRDefault="00051D93" w:rsidP="00323A54">
            <w:r w:rsidRPr="00C76F95">
              <w:t>British Antarctic Survey</w:t>
            </w:r>
          </w:p>
        </w:tc>
        <w:tc>
          <w:tcPr>
            <w:tcW w:w="4560" w:type="dxa"/>
          </w:tcPr>
          <w:p w14:paraId="6152E7C0" w14:textId="77777777" w:rsidR="00051D93" w:rsidRPr="00C76F95" w:rsidRDefault="00051D93" w:rsidP="00323A54">
            <w:r>
              <w:t>Polar expertise</w:t>
            </w:r>
          </w:p>
        </w:tc>
      </w:tr>
      <w:tr w:rsidR="00051D93" w:rsidRPr="00C76F95" w14:paraId="701450BA" w14:textId="77777777" w:rsidTr="0010569A">
        <w:trPr>
          <w:trHeight w:val="8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DCFAC0" w14:textId="77777777" w:rsidR="00051D93" w:rsidRPr="00C76F95" w:rsidRDefault="00051D93" w:rsidP="0010569A">
            <w:r w:rsidRPr="00C76F95">
              <w:t>Denise Blake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8C7F99" w14:textId="77777777" w:rsidR="00051D93" w:rsidRPr="00C76F95" w:rsidRDefault="00051D93" w:rsidP="0010569A">
            <w:r>
              <w:t>Falkland Islands Government</w:t>
            </w:r>
          </w:p>
        </w:tc>
        <w:tc>
          <w:tcPr>
            <w:tcW w:w="4560" w:type="dxa"/>
          </w:tcPr>
          <w:p w14:paraId="1508077F" w14:textId="77777777" w:rsidR="00051D93" w:rsidRPr="00C76F95" w:rsidRDefault="00051D93" w:rsidP="0010569A">
            <w:r>
              <w:t>Environmental management</w:t>
            </w:r>
          </w:p>
        </w:tc>
      </w:tr>
      <w:tr w:rsidR="00051D93" w:rsidRPr="00C76F95" w14:paraId="3844291F" w14:textId="77777777" w:rsidTr="00051D93">
        <w:trPr>
          <w:trHeight w:val="8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1580C3" w14:textId="77777777" w:rsidR="00051D93" w:rsidRPr="00C76F95" w:rsidRDefault="00051D93" w:rsidP="00395FBF">
            <w:r w:rsidRPr="00C76F95">
              <w:t>Kevin Smith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F969EA" w14:textId="77777777" w:rsidR="00051D93" w:rsidRPr="00C76F95" w:rsidRDefault="00051D93" w:rsidP="00395FBF">
            <w:r w:rsidRPr="00C76F95">
              <w:t>IUCN</w:t>
            </w:r>
          </w:p>
        </w:tc>
        <w:tc>
          <w:tcPr>
            <w:tcW w:w="4560" w:type="dxa"/>
          </w:tcPr>
          <w:p w14:paraId="7C61353C" w14:textId="27FAB975" w:rsidR="00051D93" w:rsidRPr="00C76F95" w:rsidRDefault="00051D93" w:rsidP="00395FBF">
            <w:r w:rsidRPr="00C76F95">
              <w:t>Invasion biology</w:t>
            </w:r>
          </w:p>
        </w:tc>
      </w:tr>
      <w:tr w:rsidR="00707431" w:rsidRPr="00C76F95" w14:paraId="087BE395" w14:textId="77777777" w:rsidTr="00051D93">
        <w:trPr>
          <w:trHeight w:val="80"/>
          <w:tblCellSpacing w:w="15" w:type="dxa"/>
        </w:trPr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B15553" w14:textId="09C27ED8" w:rsidR="00707431" w:rsidRPr="00C76F95" w:rsidRDefault="00707431">
            <w:r>
              <w:t>Niall Moore</w:t>
            </w:r>
          </w:p>
        </w:tc>
        <w:tc>
          <w:tcPr>
            <w:tcW w:w="4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22FE43" w14:textId="61F54A70" w:rsidR="00707431" w:rsidRDefault="00707431" w:rsidP="00707431">
            <w:r w:rsidRPr="00707431">
              <w:t>GB Non-Native Species Secretariat</w:t>
            </w:r>
          </w:p>
        </w:tc>
        <w:tc>
          <w:tcPr>
            <w:tcW w:w="4560" w:type="dxa"/>
          </w:tcPr>
          <w:p w14:paraId="0E811128" w14:textId="6DB268FE" w:rsidR="00707431" w:rsidRPr="00C76F95" w:rsidRDefault="007572BB" w:rsidP="00707431">
            <w:r>
              <w:t>P</w:t>
            </w:r>
            <w:r w:rsidR="00707431">
              <w:t>olicy, vertebrates</w:t>
            </w:r>
          </w:p>
        </w:tc>
      </w:tr>
      <w:tr w:rsidR="00707431" w:rsidRPr="00C76F95" w14:paraId="79316468" w14:textId="77777777" w:rsidTr="00051D93">
        <w:trPr>
          <w:trHeight w:val="80"/>
          <w:tblCellSpacing w:w="15" w:type="dxa"/>
        </w:trPr>
        <w:tc>
          <w:tcPr>
            <w:tcW w:w="458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7FE3CE" w14:textId="3E95849C" w:rsidR="00707431" w:rsidRDefault="00707431">
            <w:r>
              <w:t>Gillian Key</w:t>
            </w:r>
          </w:p>
        </w:tc>
        <w:tc>
          <w:tcPr>
            <w:tcW w:w="458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533140" w14:textId="150CBF7B" w:rsidR="00707431" w:rsidRDefault="00707431" w:rsidP="00707431">
            <w:r w:rsidRPr="00707431">
              <w:t>GB</w:t>
            </w:r>
            <w:r>
              <w:t xml:space="preserve"> Non-Native Species Secretariat</w:t>
            </w:r>
          </w:p>
        </w:tc>
        <w:tc>
          <w:tcPr>
            <w:tcW w:w="4560" w:type="dxa"/>
            <w:tcBorders>
              <w:bottom w:val="single" w:sz="4" w:space="0" w:color="auto"/>
            </w:tcBorders>
          </w:tcPr>
          <w:p w14:paraId="5F952ECD" w14:textId="6362C107" w:rsidR="00707431" w:rsidRDefault="00707431" w:rsidP="00707431">
            <w:r>
              <w:t>Pathways</w:t>
            </w:r>
          </w:p>
        </w:tc>
      </w:tr>
    </w:tbl>
    <w:p w14:paraId="3406486E" w14:textId="354701A6" w:rsidR="001E4EAB" w:rsidRDefault="001E4EAB" w:rsidP="001E4EAB"/>
    <w:p w14:paraId="0016FBCD" w14:textId="478666B3" w:rsidR="00A677DE" w:rsidRDefault="00A677DE">
      <w:pPr>
        <w:spacing w:after="160" w:line="259" w:lineRule="auto"/>
      </w:pPr>
      <w:bookmarkStart w:id="0" w:name="_GoBack"/>
      <w:bookmarkEnd w:id="0"/>
    </w:p>
    <w:p w14:paraId="142223C0" w14:textId="039E38ED" w:rsidR="00051D93" w:rsidRDefault="00051D93" w:rsidP="001E4EA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A677DE" w14:paraId="05737ED1" w14:textId="77777777" w:rsidTr="00A677DE">
        <w:trPr>
          <w:hidden/>
        </w:trPr>
        <w:tc>
          <w:tcPr>
            <w:tcW w:w="4649" w:type="dxa"/>
          </w:tcPr>
          <w:p w14:paraId="21EEBAA2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5E7A9072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1F045D14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40E844F2" w14:textId="77777777" w:rsidTr="00A677DE">
        <w:trPr>
          <w:hidden/>
        </w:trPr>
        <w:tc>
          <w:tcPr>
            <w:tcW w:w="4649" w:type="dxa"/>
          </w:tcPr>
          <w:p w14:paraId="3AD4D465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11E4F093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16EDEEA1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3A02B4B4" w14:textId="77777777" w:rsidTr="00A677DE">
        <w:trPr>
          <w:hidden/>
        </w:trPr>
        <w:tc>
          <w:tcPr>
            <w:tcW w:w="4649" w:type="dxa"/>
          </w:tcPr>
          <w:p w14:paraId="29A9C312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70AD4421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421BA7D7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04B963AF" w14:textId="77777777" w:rsidTr="00A677DE">
        <w:trPr>
          <w:hidden/>
        </w:trPr>
        <w:tc>
          <w:tcPr>
            <w:tcW w:w="4649" w:type="dxa"/>
          </w:tcPr>
          <w:p w14:paraId="14DB2FD1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37C610E9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44838606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3F670ADC" w14:textId="77777777" w:rsidTr="00A677DE">
        <w:trPr>
          <w:hidden/>
        </w:trPr>
        <w:tc>
          <w:tcPr>
            <w:tcW w:w="4649" w:type="dxa"/>
          </w:tcPr>
          <w:p w14:paraId="5731D956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2E6B8AE4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6EBC0DB7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17729DAD" w14:textId="77777777" w:rsidTr="00A677DE">
        <w:trPr>
          <w:hidden/>
        </w:trPr>
        <w:tc>
          <w:tcPr>
            <w:tcW w:w="4649" w:type="dxa"/>
          </w:tcPr>
          <w:p w14:paraId="6F186A9E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16BF214B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3D6CF152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59B270C8" w14:textId="77777777" w:rsidTr="00A677DE">
        <w:trPr>
          <w:hidden/>
        </w:trPr>
        <w:tc>
          <w:tcPr>
            <w:tcW w:w="4649" w:type="dxa"/>
          </w:tcPr>
          <w:p w14:paraId="2317A2E2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5CD071F2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43B03372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455D96D4" w14:textId="77777777" w:rsidTr="00A677DE">
        <w:trPr>
          <w:hidden/>
        </w:trPr>
        <w:tc>
          <w:tcPr>
            <w:tcW w:w="4649" w:type="dxa"/>
          </w:tcPr>
          <w:p w14:paraId="2D9D96BA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11AC30E5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15DC7412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7429740F" w14:textId="77777777" w:rsidTr="00A677DE">
        <w:trPr>
          <w:hidden/>
        </w:trPr>
        <w:tc>
          <w:tcPr>
            <w:tcW w:w="4649" w:type="dxa"/>
          </w:tcPr>
          <w:p w14:paraId="32701703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112F9952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6A19A059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260CBA22" w14:textId="77777777" w:rsidTr="00A677DE">
        <w:trPr>
          <w:hidden/>
        </w:trPr>
        <w:tc>
          <w:tcPr>
            <w:tcW w:w="4649" w:type="dxa"/>
          </w:tcPr>
          <w:p w14:paraId="75565BB5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0D091D20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31AF1D88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64444C51" w14:textId="77777777" w:rsidTr="00A677DE">
        <w:trPr>
          <w:hidden/>
        </w:trPr>
        <w:tc>
          <w:tcPr>
            <w:tcW w:w="4649" w:type="dxa"/>
          </w:tcPr>
          <w:p w14:paraId="514D6804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219C4E1A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046CFD76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23912958" w14:textId="77777777" w:rsidTr="00A677DE">
        <w:trPr>
          <w:hidden/>
        </w:trPr>
        <w:tc>
          <w:tcPr>
            <w:tcW w:w="4649" w:type="dxa"/>
          </w:tcPr>
          <w:p w14:paraId="2B309EF6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034F0D8D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0AC786F5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64C383B6" w14:textId="77777777" w:rsidTr="00A677DE">
        <w:trPr>
          <w:hidden/>
        </w:trPr>
        <w:tc>
          <w:tcPr>
            <w:tcW w:w="4649" w:type="dxa"/>
          </w:tcPr>
          <w:p w14:paraId="12EBD241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7BEDC22B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6B3ED6CE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71667F57" w14:textId="77777777" w:rsidTr="00A677DE">
        <w:trPr>
          <w:hidden/>
        </w:trPr>
        <w:tc>
          <w:tcPr>
            <w:tcW w:w="4649" w:type="dxa"/>
          </w:tcPr>
          <w:p w14:paraId="3BA0C618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21DC4C8E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1B71A227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36B9A6DD" w14:textId="77777777" w:rsidTr="00A677DE">
        <w:trPr>
          <w:hidden/>
        </w:trPr>
        <w:tc>
          <w:tcPr>
            <w:tcW w:w="4649" w:type="dxa"/>
          </w:tcPr>
          <w:p w14:paraId="04303042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47B80CFF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7AD7753D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1969DE35" w14:textId="77777777" w:rsidTr="00A677DE">
        <w:trPr>
          <w:hidden/>
        </w:trPr>
        <w:tc>
          <w:tcPr>
            <w:tcW w:w="4649" w:type="dxa"/>
          </w:tcPr>
          <w:p w14:paraId="0B432FF3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2B933194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48E1CC5D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6EF8DCCA" w14:textId="77777777" w:rsidTr="00A677DE">
        <w:trPr>
          <w:hidden/>
        </w:trPr>
        <w:tc>
          <w:tcPr>
            <w:tcW w:w="4649" w:type="dxa"/>
          </w:tcPr>
          <w:p w14:paraId="0D7E699A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45A60453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0D00B3A8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7A5CB9F4" w14:textId="77777777" w:rsidTr="00A677DE">
        <w:trPr>
          <w:hidden/>
        </w:trPr>
        <w:tc>
          <w:tcPr>
            <w:tcW w:w="4649" w:type="dxa"/>
          </w:tcPr>
          <w:p w14:paraId="5C3B2A64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64D625A7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066F6405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554C703F" w14:textId="77777777" w:rsidTr="00A677DE">
        <w:trPr>
          <w:hidden/>
        </w:trPr>
        <w:tc>
          <w:tcPr>
            <w:tcW w:w="4649" w:type="dxa"/>
          </w:tcPr>
          <w:p w14:paraId="5256B0F0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62CEC539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3170F3F9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18097A74" w14:textId="77777777" w:rsidTr="00A677DE">
        <w:trPr>
          <w:hidden/>
        </w:trPr>
        <w:tc>
          <w:tcPr>
            <w:tcW w:w="4649" w:type="dxa"/>
          </w:tcPr>
          <w:p w14:paraId="707B0417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3A58D314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7CA66F51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240C775E" w14:textId="77777777" w:rsidTr="00A677DE">
        <w:trPr>
          <w:hidden/>
        </w:trPr>
        <w:tc>
          <w:tcPr>
            <w:tcW w:w="4649" w:type="dxa"/>
          </w:tcPr>
          <w:p w14:paraId="3EAB69B7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51036673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0A7E22DF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35B05937" w14:textId="77777777" w:rsidTr="00A677DE">
        <w:trPr>
          <w:hidden/>
        </w:trPr>
        <w:tc>
          <w:tcPr>
            <w:tcW w:w="4649" w:type="dxa"/>
          </w:tcPr>
          <w:p w14:paraId="0D4C0706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38B63BA9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421B8B00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388F8C12" w14:textId="77777777" w:rsidTr="00A677DE">
        <w:trPr>
          <w:hidden/>
        </w:trPr>
        <w:tc>
          <w:tcPr>
            <w:tcW w:w="4649" w:type="dxa"/>
          </w:tcPr>
          <w:p w14:paraId="495B6121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51AA1A23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05B980D1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627D485E" w14:textId="77777777" w:rsidTr="00A677DE">
        <w:trPr>
          <w:hidden/>
        </w:trPr>
        <w:tc>
          <w:tcPr>
            <w:tcW w:w="4649" w:type="dxa"/>
          </w:tcPr>
          <w:p w14:paraId="75FD6694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15552604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7EA030CE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02625C2C" w14:textId="77777777" w:rsidTr="00A677DE">
        <w:trPr>
          <w:hidden/>
        </w:trPr>
        <w:tc>
          <w:tcPr>
            <w:tcW w:w="4649" w:type="dxa"/>
          </w:tcPr>
          <w:p w14:paraId="7B4E2FF6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0192ED34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7CA288AD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77FE9CE3" w14:textId="77777777" w:rsidTr="00A677DE">
        <w:trPr>
          <w:hidden/>
        </w:trPr>
        <w:tc>
          <w:tcPr>
            <w:tcW w:w="4649" w:type="dxa"/>
          </w:tcPr>
          <w:p w14:paraId="1276C4A7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7162E4C7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79EF9A47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00495CCC" w14:textId="77777777" w:rsidTr="00A677DE">
        <w:trPr>
          <w:hidden/>
        </w:trPr>
        <w:tc>
          <w:tcPr>
            <w:tcW w:w="4649" w:type="dxa"/>
          </w:tcPr>
          <w:p w14:paraId="7DD59D7B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070782FB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46387E12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0C71B667" w14:textId="77777777" w:rsidTr="00A677DE">
        <w:trPr>
          <w:hidden/>
        </w:trPr>
        <w:tc>
          <w:tcPr>
            <w:tcW w:w="4649" w:type="dxa"/>
          </w:tcPr>
          <w:p w14:paraId="1979B2F0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6CD256D6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5C5A3A0C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53140FFB" w14:textId="77777777" w:rsidTr="00A677DE">
        <w:trPr>
          <w:hidden/>
        </w:trPr>
        <w:tc>
          <w:tcPr>
            <w:tcW w:w="4649" w:type="dxa"/>
          </w:tcPr>
          <w:p w14:paraId="016F514F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268EE68B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532F27BB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5E176497" w14:textId="77777777" w:rsidTr="00A677DE">
        <w:trPr>
          <w:hidden/>
        </w:trPr>
        <w:tc>
          <w:tcPr>
            <w:tcW w:w="4649" w:type="dxa"/>
          </w:tcPr>
          <w:p w14:paraId="43B5E6A7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345E5FAC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23891C82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5252D45C" w14:textId="77777777" w:rsidTr="00A677DE">
        <w:trPr>
          <w:hidden/>
        </w:trPr>
        <w:tc>
          <w:tcPr>
            <w:tcW w:w="4649" w:type="dxa"/>
          </w:tcPr>
          <w:p w14:paraId="427AEBFE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00BC41C6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5133FBE1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2C591BF7" w14:textId="77777777" w:rsidTr="00A677DE">
        <w:trPr>
          <w:hidden/>
        </w:trPr>
        <w:tc>
          <w:tcPr>
            <w:tcW w:w="4649" w:type="dxa"/>
          </w:tcPr>
          <w:p w14:paraId="4EA9A8C2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5DBC046C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11029D4C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6237D51B" w14:textId="77777777" w:rsidTr="00A677DE">
        <w:trPr>
          <w:hidden/>
        </w:trPr>
        <w:tc>
          <w:tcPr>
            <w:tcW w:w="4649" w:type="dxa"/>
          </w:tcPr>
          <w:p w14:paraId="7192A4C6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21C83C2A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19B8D108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2BA7A932" w14:textId="77777777" w:rsidTr="00A677DE">
        <w:trPr>
          <w:hidden/>
        </w:trPr>
        <w:tc>
          <w:tcPr>
            <w:tcW w:w="4649" w:type="dxa"/>
          </w:tcPr>
          <w:p w14:paraId="12F7454D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332A624E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7C0A212D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5F84AAD0" w14:textId="77777777" w:rsidTr="00A677DE">
        <w:trPr>
          <w:hidden/>
        </w:trPr>
        <w:tc>
          <w:tcPr>
            <w:tcW w:w="4649" w:type="dxa"/>
          </w:tcPr>
          <w:p w14:paraId="5A12A1BA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17D3501D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20B51F76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7508DD37" w14:textId="77777777" w:rsidTr="00A677DE">
        <w:trPr>
          <w:hidden/>
        </w:trPr>
        <w:tc>
          <w:tcPr>
            <w:tcW w:w="4649" w:type="dxa"/>
          </w:tcPr>
          <w:p w14:paraId="7F99C932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49C888FC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2D3C1546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012457AA" w14:textId="77777777" w:rsidTr="00A677DE">
        <w:trPr>
          <w:hidden/>
        </w:trPr>
        <w:tc>
          <w:tcPr>
            <w:tcW w:w="4649" w:type="dxa"/>
          </w:tcPr>
          <w:p w14:paraId="701B8F6C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6C5A1998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5794C3B2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2BA0AF72" w14:textId="77777777" w:rsidTr="00A677DE">
        <w:trPr>
          <w:hidden/>
        </w:trPr>
        <w:tc>
          <w:tcPr>
            <w:tcW w:w="4649" w:type="dxa"/>
          </w:tcPr>
          <w:p w14:paraId="35F9B972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484C2800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2CA75CD2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4489EA51" w14:textId="77777777" w:rsidTr="00A677DE">
        <w:trPr>
          <w:hidden/>
        </w:trPr>
        <w:tc>
          <w:tcPr>
            <w:tcW w:w="4649" w:type="dxa"/>
          </w:tcPr>
          <w:p w14:paraId="4E776302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551E1F37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7FA05280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73394EBF" w14:textId="77777777" w:rsidTr="00A677DE">
        <w:trPr>
          <w:hidden/>
        </w:trPr>
        <w:tc>
          <w:tcPr>
            <w:tcW w:w="4649" w:type="dxa"/>
          </w:tcPr>
          <w:p w14:paraId="79EEFBF7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60452B10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5891FA39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39B530F1" w14:textId="77777777" w:rsidTr="00A677DE">
        <w:trPr>
          <w:hidden/>
        </w:trPr>
        <w:tc>
          <w:tcPr>
            <w:tcW w:w="4649" w:type="dxa"/>
          </w:tcPr>
          <w:p w14:paraId="788EE0C1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1C51578F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7798BDC5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166EE5FA" w14:textId="77777777" w:rsidTr="00A677DE">
        <w:trPr>
          <w:hidden/>
        </w:trPr>
        <w:tc>
          <w:tcPr>
            <w:tcW w:w="4649" w:type="dxa"/>
          </w:tcPr>
          <w:p w14:paraId="7723697C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2492B561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2B45237B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0942F446" w14:textId="77777777" w:rsidTr="00A677DE">
        <w:trPr>
          <w:hidden/>
        </w:trPr>
        <w:tc>
          <w:tcPr>
            <w:tcW w:w="4649" w:type="dxa"/>
          </w:tcPr>
          <w:p w14:paraId="37795574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44D00E5E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7CC41412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53E30F0B" w14:textId="77777777" w:rsidTr="00A677DE">
        <w:trPr>
          <w:hidden/>
        </w:trPr>
        <w:tc>
          <w:tcPr>
            <w:tcW w:w="4649" w:type="dxa"/>
          </w:tcPr>
          <w:p w14:paraId="68A1CD1C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2246A768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0B90FA68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7D8BFC6E" w14:textId="77777777" w:rsidTr="00A677DE">
        <w:trPr>
          <w:hidden/>
        </w:trPr>
        <w:tc>
          <w:tcPr>
            <w:tcW w:w="4649" w:type="dxa"/>
          </w:tcPr>
          <w:p w14:paraId="48C4F9BA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47AD4184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5CB742D6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31F391A6" w14:textId="77777777" w:rsidTr="00A677DE">
        <w:trPr>
          <w:hidden/>
        </w:trPr>
        <w:tc>
          <w:tcPr>
            <w:tcW w:w="4649" w:type="dxa"/>
          </w:tcPr>
          <w:p w14:paraId="7E600F5A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4639F897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39028D4D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12B1AA88" w14:textId="77777777" w:rsidTr="00A677DE">
        <w:trPr>
          <w:hidden/>
        </w:trPr>
        <w:tc>
          <w:tcPr>
            <w:tcW w:w="4649" w:type="dxa"/>
          </w:tcPr>
          <w:p w14:paraId="68275C80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49149A7A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36771D74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6ACE235C" w14:textId="77777777" w:rsidTr="00A677DE">
        <w:trPr>
          <w:hidden/>
        </w:trPr>
        <w:tc>
          <w:tcPr>
            <w:tcW w:w="4649" w:type="dxa"/>
          </w:tcPr>
          <w:p w14:paraId="44E7F082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1102818C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283094ED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647C0509" w14:textId="77777777" w:rsidTr="00A677DE">
        <w:trPr>
          <w:hidden/>
        </w:trPr>
        <w:tc>
          <w:tcPr>
            <w:tcW w:w="4649" w:type="dxa"/>
          </w:tcPr>
          <w:p w14:paraId="012F6368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12053E50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6E343902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6B1E061E" w14:textId="77777777" w:rsidTr="00A677DE">
        <w:trPr>
          <w:hidden/>
        </w:trPr>
        <w:tc>
          <w:tcPr>
            <w:tcW w:w="4649" w:type="dxa"/>
          </w:tcPr>
          <w:p w14:paraId="04DA23E2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3F9F4103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5B8DD47F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5156D8DC" w14:textId="77777777" w:rsidTr="00A677DE">
        <w:trPr>
          <w:hidden/>
        </w:trPr>
        <w:tc>
          <w:tcPr>
            <w:tcW w:w="4649" w:type="dxa"/>
          </w:tcPr>
          <w:p w14:paraId="79DDA202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469D2355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1561506B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56F5710E" w14:textId="77777777" w:rsidTr="00A677DE">
        <w:trPr>
          <w:hidden/>
        </w:trPr>
        <w:tc>
          <w:tcPr>
            <w:tcW w:w="4649" w:type="dxa"/>
          </w:tcPr>
          <w:p w14:paraId="0BCA4E69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6B2EC77E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7CA81332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12847049" w14:textId="77777777" w:rsidTr="00A677DE">
        <w:trPr>
          <w:hidden/>
        </w:trPr>
        <w:tc>
          <w:tcPr>
            <w:tcW w:w="4649" w:type="dxa"/>
          </w:tcPr>
          <w:p w14:paraId="20FF04B9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7264F07D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256AEFF6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75E4412A" w14:textId="77777777" w:rsidTr="00A677DE">
        <w:trPr>
          <w:hidden/>
        </w:trPr>
        <w:tc>
          <w:tcPr>
            <w:tcW w:w="4649" w:type="dxa"/>
          </w:tcPr>
          <w:p w14:paraId="7DD451AB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554E1351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2F47F08E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288D7E82" w14:textId="77777777" w:rsidTr="00A677DE">
        <w:trPr>
          <w:hidden/>
        </w:trPr>
        <w:tc>
          <w:tcPr>
            <w:tcW w:w="4649" w:type="dxa"/>
          </w:tcPr>
          <w:p w14:paraId="50A4D055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5DD93241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7069DE99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10DD3835" w14:textId="77777777" w:rsidTr="00A677DE">
        <w:trPr>
          <w:hidden/>
        </w:trPr>
        <w:tc>
          <w:tcPr>
            <w:tcW w:w="4649" w:type="dxa"/>
          </w:tcPr>
          <w:p w14:paraId="573AFC7E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0CF5619E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3CAE96D5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5FA80C2C" w14:textId="77777777" w:rsidTr="00A677DE">
        <w:trPr>
          <w:hidden/>
        </w:trPr>
        <w:tc>
          <w:tcPr>
            <w:tcW w:w="4649" w:type="dxa"/>
          </w:tcPr>
          <w:p w14:paraId="11C20008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5A87DDEA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29593DE4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6309566F" w14:textId="77777777" w:rsidTr="00A677DE">
        <w:trPr>
          <w:hidden/>
        </w:trPr>
        <w:tc>
          <w:tcPr>
            <w:tcW w:w="4649" w:type="dxa"/>
          </w:tcPr>
          <w:p w14:paraId="4CE7E49A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7739C202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7DD4AD4D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1282ACEA" w14:textId="77777777" w:rsidTr="00A677DE">
        <w:trPr>
          <w:hidden/>
        </w:trPr>
        <w:tc>
          <w:tcPr>
            <w:tcW w:w="4649" w:type="dxa"/>
          </w:tcPr>
          <w:p w14:paraId="7845DD14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2B3F32AA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32877AE7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2DA42F05" w14:textId="77777777" w:rsidTr="00A677DE">
        <w:trPr>
          <w:hidden/>
        </w:trPr>
        <w:tc>
          <w:tcPr>
            <w:tcW w:w="4649" w:type="dxa"/>
          </w:tcPr>
          <w:p w14:paraId="3A303AF1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6751F049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4D7C1E53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6B43BF44" w14:textId="77777777" w:rsidTr="00A677DE">
        <w:trPr>
          <w:hidden/>
        </w:trPr>
        <w:tc>
          <w:tcPr>
            <w:tcW w:w="4649" w:type="dxa"/>
          </w:tcPr>
          <w:p w14:paraId="0EAC96A1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0E1B60BA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4B5A88ED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4DA801AF" w14:textId="77777777" w:rsidTr="00A677DE">
        <w:trPr>
          <w:hidden/>
        </w:trPr>
        <w:tc>
          <w:tcPr>
            <w:tcW w:w="4649" w:type="dxa"/>
          </w:tcPr>
          <w:p w14:paraId="210D855F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1EC2561F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206E971D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75E59C82" w14:textId="77777777" w:rsidTr="00A677DE">
        <w:trPr>
          <w:hidden/>
        </w:trPr>
        <w:tc>
          <w:tcPr>
            <w:tcW w:w="4649" w:type="dxa"/>
          </w:tcPr>
          <w:p w14:paraId="415581B9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085E664F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28879ED8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5A54F91E" w14:textId="77777777" w:rsidTr="00A677DE">
        <w:trPr>
          <w:hidden/>
        </w:trPr>
        <w:tc>
          <w:tcPr>
            <w:tcW w:w="4649" w:type="dxa"/>
          </w:tcPr>
          <w:p w14:paraId="04B2117B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3E553EAD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67524604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18F0F16C" w14:textId="77777777" w:rsidTr="00A677DE">
        <w:trPr>
          <w:hidden/>
        </w:trPr>
        <w:tc>
          <w:tcPr>
            <w:tcW w:w="4649" w:type="dxa"/>
          </w:tcPr>
          <w:p w14:paraId="08E5E2CC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763A58FD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3774DA8C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1440BEEA" w14:textId="77777777" w:rsidTr="00A677DE">
        <w:trPr>
          <w:hidden/>
        </w:trPr>
        <w:tc>
          <w:tcPr>
            <w:tcW w:w="4649" w:type="dxa"/>
          </w:tcPr>
          <w:p w14:paraId="6E6A776D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05747D79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60FE3B95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3DD95752" w14:textId="77777777" w:rsidTr="00A677DE">
        <w:trPr>
          <w:hidden/>
        </w:trPr>
        <w:tc>
          <w:tcPr>
            <w:tcW w:w="4649" w:type="dxa"/>
          </w:tcPr>
          <w:p w14:paraId="12E8CD2F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08144411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0C83F84D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65B95ECF" w14:textId="77777777" w:rsidTr="00A677DE">
        <w:trPr>
          <w:hidden/>
        </w:trPr>
        <w:tc>
          <w:tcPr>
            <w:tcW w:w="4649" w:type="dxa"/>
          </w:tcPr>
          <w:p w14:paraId="55F7CB37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1E3BE270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7A6A93EA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36DFFAB2" w14:textId="77777777" w:rsidTr="00A677DE">
        <w:trPr>
          <w:hidden/>
        </w:trPr>
        <w:tc>
          <w:tcPr>
            <w:tcW w:w="4649" w:type="dxa"/>
          </w:tcPr>
          <w:p w14:paraId="13770D22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593F9456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772A8FEA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76DEA0EB" w14:textId="77777777" w:rsidTr="00A677DE">
        <w:trPr>
          <w:hidden/>
        </w:trPr>
        <w:tc>
          <w:tcPr>
            <w:tcW w:w="4649" w:type="dxa"/>
          </w:tcPr>
          <w:p w14:paraId="49A14DB7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4C2F3128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497DB6E7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4D7163F3" w14:textId="77777777" w:rsidTr="00A677DE">
        <w:trPr>
          <w:hidden/>
        </w:trPr>
        <w:tc>
          <w:tcPr>
            <w:tcW w:w="4649" w:type="dxa"/>
          </w:tcPr>
          <w:p w14:paraId="55D051E1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33E1FDFB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7FD94678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394773AB" w14:textId="77777777" w:rsidTr="00A677DE">
        <w:trPr>
          <w:hidden/>
        </w:trPr>
        <w:tc>
          <w:tcPr>
            <w:tcW w:w="4649" w:type="dxa"/>
          </w:tcPr>
          <w:p w14:paraId="121452F2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30BED672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2435A6A9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2E50166A" w14:textId="77777777" w:rsidTr="00A677DE">
        <w:trPr>
          <w:hidden/>
        </w:trPr>
        <w:tc>
          <w:tcPr>
            <w:tcW w:w="4649" w:type="dxa"/>
          </w:tcPr>
          <w:p w14:paraId="052D2B89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30EBD407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6231DF4A" w14:textId="77777777" w:rsidR="00A677DE" w:rsidRDefault="00A677DE" w:rsidP="001E4EAB">
            <w:pPr>
              <w:rPr>
                <w:vanish/>
              </w:rPr>
            </w:pPr>
          </w:p>
        </w:tc>
      </w:tr>
      <w:tr w:rsidR="00A677DE" w14:paraId="432F3B94" w14:textId="77777777" w:rsidTr="00A677DE">
        <w:trPr>
          <w:hidden/>
        </w:trPr>
        <w:tc>
          <w:tcPr>
            <w:tcW w:w="4649" w:type="dxa"/>
          </w:tcPr>
          <w:p w14:paraId="5178B600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49" w:type="dxa"/>
          </w:tcPr>
          <w:p w14:paraId="1EEB0182" w14:textId="77777777" w:rsidR="00A677DE" w:rsidRDefault="00A677DE" w:rsidP="001E4EAB">
            <w:pPr>
              <w:rPr>
                <w:vanish/>
              </w:rPr>
            </w:pPr>
          </w:p>
        </w:tc>
        <w:tc>
          <w:tcPr>
            <w:tcW w:w="4650" w:type="dxa"/>
          </w:tcPr>
          <w:p w14:paraId="38A59418" w14:textId="77777777" w:rsidR="00A677DE" w:rsidRDefault="00A677DE" w:rsidP="001E4EAB">
            <w:pPr>
              <w:rPr>
                <w:vanish/>
              </w:rPr>
            </w:pPr>
          </w:p>
        </w:tc>
      </w:tr>
    </w:tbl>
    <w:p w14:paraId="67FA8ADA" w14:textId="77777777" w:rsidR="00A677DE" w:rsidRPr="00C76F95" w:rsidRDefault="00A677DE" w:rsidP="001E4EAB">
      <w:pPr>
        <w:rPr>
          <w:vanish/>
        </w:rPr>
      </w:pPr>
    </w:p>
    <w:p w14:paraId="701565AC" w14:textId="77777777" w:rsidR="001E4EAB" w:rsidRPr="00C76F95" w:rsidRDefault="001E4EAB" w:rsidP="001E4EAB">
      <w:pPr>
        <w:rPr>
          <w:vanish/>
        </w:rPr>
      </w:pPr>
    </w:p>
    <w:p w14:paraId="5CF67B09" w14:textId="6A6E64CF" w:rsidR="001E4EAB" w:rsidRPr="00C76F95" w:rsidRDefault="001E4EAB">
      <w:pPr>
        <w:spacing w:after="160" w:line="259" w:lineRule="auto"/>
        <w:rPr>
          <w:color w:val="000000"/>
        </w:rPr>
      </w:pPr>
    </w:p>
    <w:sectPr w:rsidR="001E4EAB" w:rsidRPr="00C76F95" w:rsidSect="00C76F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EAB"/>
    <w:rsid w:val="00051D93"/>
    <w:rsid w:val="000573EC"/>
    <w:rsid w:val="000B1BC5"/>
    <w:rsid w:val="000F4BC2"/>
    <w:rsid w:val="001B7A55"/>
    <w:rsid w:val="001E4EAB"/>
    <w:rsid w:val="0020784A"/>
    <w:rsid w:val="002C7A0D"/>
    <w:rsid w:val="0031064F"/>
    <w:rsid w:val="0037547B"/>
    <w:rsid w:val="003A11BC"/>
    <w:rsid w:val="003D75A9"/>
    <w:rsid w:val="003F1884"/>
    <w:rsid w:val="00403B8F"/>
    <w:rsid w:val="0051078F"/>
    <w:rsid w:val="006252BE"/>
    <w:rsid w:val="00677656"/>
    <w:rsid w:val="00707431"/>
    <w:rsid w:val="007572BB"/>
    <w:rsid w:val="00941927"/>
    <w:rsid w:val="009A045E"/>
    <w:rsid w:val="00A677DE"/>
    <w:rsid w:val="00B41653"/>
    <w:rsid w:val="00B47507"/>
    <w:rsid w:val="00B60CFE"/>
    <w:rsid w:val="00C20521"/>
    <w:rsid w:val="00C67CA0"/>
    <w:rsid w:val="00C76F95"/>
    <w:rsid w:val="00D718DA"/>
    <w:rsid w:val="00E84818"/>
    <w:rsid w:val="00E949DC"/>
    <w:rsid w:val="00F27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44C58"/>
  <w15:docId w15:val="{9A87FBF3-927A-4DC2-8E2F-4F73F8333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EAB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C20521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E4EAB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C20521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252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2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2BE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2BE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2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2BE"/>
    <w:rPr>
      <w:rFonts w:ascii="Segoe UI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67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7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7A2760EDB1FC42AD0A8D81F64F4DED" ma:contentTypeVersion="11" ma:contentTypeDescription="Create a new document." ma:contentTypeScope="" ma:versionID="31072397a1c5063e0422f237155b69d7">
  <xsd:schema xmlns:xsd="http://www.w3.org/2001/XMLSchema" xmlns:xs="http://www.w3.org/2001/XMLSchema" xmlns:p="http://schemas.microsoft.com/office/2006/metadata/properties" xmlns:ns3="35a4c6a0-ea6b-480d-ad88-0076476c26bc" xmlns:ns4="abe0330e-b28f-4e9f-b75f-c35b1b80ba10" targetNamespace="http://schemas.microsoft.com/office/2006/metadata/properties" ma:root="true" ma:fieldsID="c2b7bf3bead440ce4820a5bdc8119dce" ns3:_="" ns4:_="">
    <xsd:import namespace="35a4c6a0-ea6b-480d-ad88-0076476c26bc"/>
    <xsd:import namespace="abe0330e-b28f-4e9f-b75f-c35b1b80ba10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edWithUser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a4c6a0-ea6b-480d-ad88-0076476c26bc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e0330e-b28f-4e9f-b75f-c35b1b80b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B1523F-31EA-407C-A621-21E7E60DFFE1}">
  <ds:schemaRefs>
    <ds:schemaRef ds:uri="http://schemas.microsoft.com/office/2006/documentManagement/types"/>
    <ds:schemaRef ds:uri="35a4c6a0-ea6b-480d-ad88-0076476c26bc"/>
    <ds:schemaRef ds:uri="abe0330e-b28f-4e9f-b75f-c35b1b80ba10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6652B1C-7B77-4BF8-B4AE-33033D574A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CE3502-0F39-4468-A025-6F4948FC03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a4c6a0-ea6b-480d-ad88-0076476c26bc"/>
    <ds:schemaRef ds:uri="abe0330e-b28f-4e9f-b75f-c35b1b80ba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y, Helen E.</dc:creator>
  <cp:lastModifiedBy>Hughes, Kevin A.</cp:lastModifiedBy>
  <cp:revision>4</cp:revision>
  <dcterms:created xsi:type="dcterms:W3CDTF">2019-08-09T14:45:00Z</dcterms:created>
  <dcterms:modified xsi:type="dcterms:W3CDTF">2019-08-21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7A2760EDB1FC42AD0A8D81F64F4DED</vt:lpwstr>
  </property>
</Properties>
</file>